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79" w:rsidRPr="00C363A6" w:rsidRDefault="004C4B79" w:rsidP="004C4B7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C363A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Voluntary Saccade Task</w:t>
      </w:r>
    </w:p>
    <w:p w:rsidR="004C4B79" w:rsidRPr="00C363A6" w:rsidRDefault="004C4B79" w:rsidP="004C4B79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C363A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Bayesian Repeated Measures 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1"/>
        <w:gridCol w:w="36"/>
        <w:gridCol w:w="570"/>
        <w:gridCol w:w="36"/>
        <w:gridCol w:w="1027"/>
        <w:gridCol w:w="43"/>
        <w:gridCol w:w="925"/>
        <w:gridCol w:w="36"/>
        <w:gridCol w:w="925"/>
        <w:gridCol w:w="36"/>
        <w:gridCol w:w="825"/>
        <w:gridCol w:w="52"/>
      </w:tblGrid>
      <w:tr w:rsidR="004C4B79" w:rsidRPr="00EC1642" w:rsidTr="006F7F83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Model Comparison </w:t>
            </w:r>
          </w:p>
        </w:tc>
      </w:tr>
      <w:tr w:rsidR="004C4B79" w:rsidRPr="00EC1642" w:rsidTr="006F7F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error % </w:t>
            </w: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37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+ 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+ POSITION + TMS  </w:t>
            </w:r>
            <w:r w:rsidRPr="00EC1642">
              <w:rPr>
                <w:rFonts w:ascii="MS Mincho" w:eastAsia="MS Mincho" w:hAnsi="MS Mincho" w:cs="MS Mincho"/>
                <w:sz w:val="20"/>
                <w:szCs w:val="20"/>
                <w:lang w:eastAsia="nl-NL"/>
              </w:rPr>
              <w:t>✻</w:t>
            </w:r>
            <w:r w:rsidRPr="00EC164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 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97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7.91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2.19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4C4B79" w:rsidTr="006F7F8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C16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ote.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 All models include subject. </w:t>
            </w:r>
          </w:p>
        </w:tc>
      </w:tr>
    </w:tbl>
    <w:p w:rsidR="004C4B79" w:rsidRPr="00B445FB" w:rsidRDefault="004C4B79" w:rsidP="004C4B79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2"/>
        <w:gridCol w:w="70"/>
        <w:gridCol w:w="1299"/>
        <w:gridCol w:w="82"/>
        <w:gridCol w:w="2270"/>
        <w:gridCol w:w="95"/>
        <w:gridCol w:w="1679"/>
        <w:gridCol w:w="105"/>
      </w:tblGrid>
      <w:tr w:rsidR="004C4B79" w:rsidRPr="00EC1642" w:rsidTr="006F7F83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Analysis of Effects </w:t>
            </w:r>
          </w:p>
        </w:tc>
      </w:tr>
      <w:tr w:rsidR="004C4B79" w:rsidRPr="00EC1642" w:rsidTr="006F7F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Inclusion </w:t>
            </w: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  </w:t>
            </w:r>
            <w:r w:rsidRPr="00EC1642">
              <w:rPr>
                <w:rFonts w:ascii="MS Mincho" w:eastAsia="MS Mincho" w:hAnsi="MS Mincho" w:cs="MS Mincho" w:hint="eastAsia"/>
                <w:sz w:val="24"/>
                <w:szCs w:val="24"/>
                <w:lang w:eastAsia="nl-NL"/>
              </w:rPr>
              <w:t>✻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  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97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EC1642" w:rsidTr="006F7F83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4C4B79" w:rsidRPr="004C4B79" w:rsidTr="006F7F83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4B79" w:rsidRPr="00EC1642" w:rsidRDefault="004C4B79" w:rsidP="006F7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C16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ote.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ebastiaan</w:t>
            </w:r>
            <w:proofErr w:type="spellEnd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athôt</w:t>
            </w:r>
            <w:proofErr w:type="spellEnd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. </w:t>
            </w:r>
          </w:p>
        </w:tc>
      </w:tr>
    </w:tbl>
    <w:p w:rsidR="004C4B79" w:rsidRPr="00A1576F" w:rsidRDefault="004C4B79" w:rsidP="004C4B79">
      <w:pPr>
        <w:rPr>
          <w:lang w:val="en-US"/>
        </w:rPr>
      </w:pPr>
    </w:p>
    <w:p w:rsidR="00A1576F" w:rsidRPr="00C363A6" w:rsidRDefault="00A1576F" w:rsidP="00A1576F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bookmarkStart w:id="0" w:name="_GoBack"/>
      <w:bookmarkEnd w:id="0"/>
      <w:r w:rsidRPr="00C363A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Reflexive Saccade Task</w:t>
      </w:r>
    </w:p>
    <w:p w:rsidR="00A1576F" w:rsidRPr="00C363A6" w:rsidRDefault="00A1576F" w:rsidP="00A1576F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C363A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Bayesian Repeated Measures ANOV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1"/>
        <w:gridCol w:w="36"/>
        <w:gridCol w:w="570"/>
        <w:gridCol w:w="36"/>
        <w:gridCol w:w="1027"/>
        <w:gridCol w:w="43"/>
        <w:gridCol w:w="925"/>
        <w:gridCol w:w="36"/>
        <w:gridCol w:w="925"/>
        <w:gridCol w:w="36"/>
        <w:gridCol w:w="825"/>
        <w:gridCol w:w="52"/>
      </w:tblGrid>
      <w:tr w:rsidR="00A1576F" w:rsidRPr="00EC1642" w:rsidTr="005224B3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Model Comparison </w:t>
            </w:r>
          </w:p>
        </w:tc>
      </w:tr>
      <w:tr w:rsidR="00A1576F" w:rsidRPr="00EC1642" w:rsidTr="005224B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Model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M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M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1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error % </w:t>
            </w: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Null model (incl. subjec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39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+ 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+ POSITION + TMS  </w:t>
            </w:r>
            <w:r w:rsidRPr="00EC1642">
              <w:rPr>
                <w:rFonts w:ascii="MS Mincho" w:eastAsia="MS Mincho" w:hAnsi="MS Mincho" w:cs="MS Mincho"/>
                <w:sz w:val="20"/>
                <w:szCs w:val="20"/>
                <w:lang w:eastAsia="nl-NL"/>
              </w:rPr>
              <w:t>✻</w:t>
            </w:r>
            <w:r w:rsidRPr="00EC164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 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7.15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2.86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7.887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1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4C4B79" w:rsidTr="005224B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C16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ote.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 All models include subject. </w:t>
            </w:r>
          </w:p>
        </w:tc>
      </w:tr>
    </w:tbl>
    <w:p w:rsidR="00A1576F" w:rsidRPr="00C363A6" w:rsidRDefault="00A1576F" w:rsidP="00A1576F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1"/>
        <w:gridCol w:w="70"/>
        <w:gridCol w:w="1308"/>
        <w:gridCol w:w="82"/>
        <w:gridCol w:w="2287"/>
        <w:gridCol w:w="96"/>
        <w:gridCol w:w="1692"/>
        <w:gridCol w:w="106"/>
      </w:tblGrid>
      <w:tr w:rsidR="00A1576F" w:rsidRPr="00EC1642" w:rsidTr="005224B3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Analysis of Effects </w:t>
            </w:r>
          </w:p>
        </w:tc>
      </w:tr>
      <w:tr w:rsidR="00A1576F" w:rsidRPr="00EC1642" w:rsidTr="005224B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Effec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incl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P(incl|data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 xml:space="preserve">BF </w:t>
            </w:r>
            <w:r w:rsidRPr="00EC16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nl-NL"/>
              </w:rPr>
              <w:t xml:space="preserve">Inclusion </w:t>
            </w: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MS  </w:t>
            </w:r>
            <w:r w:rsidRPr="00EC1642">
              <w:rPr>
                <w:rFonts w:ascii="MS Mincho" w:eastAsia="MS Mincho" w:hAnsi="MS Mincho" w:cs="MS Mincho"/>
                <w:sz w:val="20"/>
                <w:szCs w:val="20"/>
                <w:lang w:eastAsia="nl-NL"/>
              </w:rPr>
              <w:t>✻</w:t>
            </w:r>
            <w:r w:rsidRPr="00EC1642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 POSI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7.15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EC1642" w:rsidTr="005224B3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A1576F" w:rsidRPr="004C4B79" w:rsidTr="005224B3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1576F" w:rsidRPr="00EC1642" w:rsidRDefault="00A1576F" w:rsidP="005224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C16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Note. </w:t>
            </w:r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 Compares models that contain the effect to equivalent models stripped of the effect. Higher-order interactions are excluded. Analysis suggested by </w:t>
            </w:r>
            <w:proofErr w:type="spellStart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ebastiaan</w:t>
            </w:r>
            <w:proofErr w:type="spellEnd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athôt</w:t>
            </w:r>
            <w:proofErr w:type="spellEnd"/>
            <w:r w:rsidRPr="00EC164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. </w:t>
            </w:r>
          </w:p>
        </w:tc>
      </w:tr>
    </w:tbl>
    <w:p w:rsidR="00A1576F" w:rsidRDefault="00A1576F" w:rsidP="00A1576F">
      <w:pPr>
        <w:rPr>
          <w:lang w:val="en-US"/>
        </w:rPr>
      </w:pPr>
    </w:p>
    <w:sectPr w:rsidR="00A157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76F"/>
    <w:rsid w:val="004C4B79"/>
    <w:rsid w:val="009E07ED"/>
    <w:rsid w:val="00A1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15</Characters>
  <Application>Microsoft Office Word</Application>
  <DocSecurity>0</DocSecurity>
  <Lines>11</Lines>
  <Paragraphs>3</Paragraphs>
  <ScaleCrop>false</ScaleCrop>
  <Company>Maastricht University</Company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ücker Felix (PSYCHOLOGY)</dc:creator>
  <cp:lastModifiedBy>Dücker Felix (PSYCHOLOGY)</cp:lastModifiedBy>
  <cp:revision>2</cp:revision>
  <dcterms:created xsi:type="dcterms:W3CDTF">2018-10-08T07:49:00Z</dcterms:created>
  <dcterms:modified xsi:type="dcterms:W3CDTF">2018-10-12T14:34:00Z</dcterms:modified>
</cp:coreProperties>
</file>